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E145A" w14:textId="4D11E2D7" w:rsidR="001A4CB2" w:rsidRPr="00A72A8E" w:rsidRDefault="0065710C" w:rsidP="001509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</w:t>
      </w:r>
      <w:r w:rsidR="00D34165" w:rsidRPr="00A72A8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2. </w:t>
      </w:r>
      <w:bookmarkStart w:id="0" w:name="_Hlk92111811"/>
      <w:r w:rsidR="00D34165" w:rsidRPr="00A72A8E">
        <w:rPr>
          <w:rFonts w:ascii="Times New Roman" w:hAnsi="Times New Roman" w:cs="Times New Roman"/>
          <w:b/>
          <w:bCs/>
          <w:sz w:val="24"/>
          <w:szCs w:val="24"/>
          <w:lang w:val="en-GB"/>
        </w:rPr>
        <w:t>CFIR domains and constructs, and components from ECD and home visiting literature used in Matrix 1</w:t>
      </w:r>
      <w:bookmarkEnd w:id="0"/>
    </w:p>
    <w:p w14:paraId="46BCDE95" w14:textId="56B3C3EF" w:rsidR="00D34165" w:rsidRPr="00A72A8E" w:rsidRDefault="00D34165" w:rsidP="00150972">
      <w:pPr>
        <w:spacing w:line="480" w:lineRule="auto"/>
        <w:rPr>
          <w:lang w:val="en-GB"/>
        </w:rPr>
      </w:pPr>
    </w:p>
    <w:tbl>
      <w:tblPr>
        <w:tblW w:w="56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0"/>
      </w:tblGrid>
      <w:tr w:rsidR="00D34165" w:rsidRPr="00D34165" w14:paraId="534EB9BF" w14:textId="77777777" w:rsidTr="00D34165">
        <w:trPr>
          <w:trHeight w:val="5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81733" w14:textId="75F5F2F3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GB" w:eastAsia="sv-SE"/>
              </w:rPr>
              <w:t xml:space="preserve">CFIR </w:t>
            </w:r>
            <w:r w:rsidRPr="00A7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GB" w:eastAsia="sv-SE"/>
              </w:rPr>
              <w:t>DOMAINS AND CONSTRUCTS</w:t>
            </w:r>
          </w:p>
        </w:tc>
      </w:tr>
      <w:tr w:rsidR="00D34165" w:rsidRPr="00D34165" w14:paraId="30470FD2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8B366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1. INTERVENTION CHARACTERISTICS</w:t>
            </w:r>
          </w:p>
        </w:tc>
      </w:tr>
      <w:tr w:rsidR="00D34165" w:rsidRPr="00D34165" w14:paraId="1AC590BA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6B4DF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A. Intervention source</w:t>
            </w:r>
          </w:p>
        </w:tc>
      </w:tr>
      <w:tr w:rsidR="00D34165" w:rsidRPr="00CA6AE3" w14:paraId="50C3E13E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DEE83" w14:textId="4EF89518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B. Evidence strength and quality</w:t>
            </w:r>
          </w:p>
        </w:tc>
      </w:tr>
      <w:tr w:rsidR="00D34165" w:rsidRPr="00D34165" w14:paraId="2493F9DC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4F692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C. Relative advantage</w:t>
            </w:r>
          </w:p>
        </w:tc>
      </w:tr>
      <w:tr w:rsidR="00D34165" w:rsidRPr="00D34165" w14:paraId="0379F3CE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536F3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D. Adaptability</w:t>
            </w:r>
          </w:p>
        </w:tc>
      </w:tr>
      <w:tr w:rsidR="00D34165" w:rsidRPr="00D34165" w14:paraId="7FC2DA9F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ACC0C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E. Trialability</w:t>
            </w:r>
          </w:p>
        </w:tc>
      </w:tr>
      <w:tr w:rsidR="00D34165" w:rsidRPr="00D34165" w14:paraId="3FD96638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A061C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F. Complexity</w:t>
            </w:r>
          </w:p>
        </w:tc>
      </w:tr>
      <w:tr w:rsidR="00D34165" w:rsidRPr="00CA6AE3" w14:paraId="54BF3B97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34A8A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G. Design quality and packaging</w:t>
            </w:r>
          </w:p>
        </w:tc>
      </w:tr>
      <w:tr w:rsidR="00D34165" w:rsidRPr="00D34165" w14:paraId="7AE08C0E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DF72E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H. Cost</w:t>
            </w:r>
          </w:p>
        </w:tc>
      </w:tr>
      <w:tr w:rsidR="00D34165" w:rsidRPr="00A72A8E" w14:paraId="782DBD0A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908A7" w14:textId="77777777" w:rsidR="00D34165" w:rsidRPr="00A72A8E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</w:tr>
      <w:tr w:rsidR="00D34165" w:rsidRPr="00D34165" w14:paraId="60F440A6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9E7F4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2. OUTER SETTING</w:t>
            </w:r>
          </w:p>
        </w:tc>
      </w:tr>
      <w:tr w:rsidR="00D34165" w:rsidRPr="00CA6AE3" w14:paraId="46157BD8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10550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A. Patient needs and resources</w:t>
            </w:r>
          </w:p>
        </w:tc>
      </w:tr>
      <w:tr w:rsidR="00D34165" w:rsidRPr="00D34165" w14:paraId="5868B489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CE6A2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B. Cosmopolitanism</w:t>
            </w:r>
          </w:p>
        </w:tc>
      </w:tr>
      <w:tr w:rsidR="00D34165" w:rsidRPr="00D34165" w14:paraId="6D81A651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2C3E3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C. Peer pressure</w:t>
            </w:r>
          </w:p>
        </w:tc>
      </w:tr>
      <w:tr w:rsidR="00D34165" w:rsidRPr="00CA6AE3" w14:paraId="37B5C322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65CE0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D. External policy and incentives</w:t>
            </w:r>
          </w:p>
        </w:tc>
      </w:tr>
      <w:tr w:rsidR="00D34165" w:rsidRPr="00CA6AE3" w14:paraId="5644A6FC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7ABC0" w14:textId="77777777" w:rsidR="00D34165" w:rsidRPr="00A72A8E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</w:tr>
      <w:tr w:rsidR="00D34165" w:rsidRPr="00D34165" w14:paraId="06D0475D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BCD50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3. INNER SETTING</w:t>
            </w:r>
          </w:p>
        </w:tc>
      </w:tr>
      <w:tr w:rsidR="00D34165" w:rsidRPr="00D34165" w14:paraId="7F5EACB5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E7154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A. Structural characteristics</w:t>
            </w:r>
          </w:p>
        </w:tc>
      </w:tr>
      <w:tr w:rsidR="00D34165" w:rsidRPr="00D34165" w14:paraId="254E732B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48C12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B. Networks and communication</w:t>
            </w:r>
          </w:p>
        </w:tc>
      </w:tr>
      <w:tr w:rsidR="00D34165" w:rsidRPr="00D34165" w14:paraId="50718E29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5105D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C. Culture</w:t>
            </w:r>
          </w:p>
        </w:tc>
      </w:tr>
      <w:tr w:rsidR="00D34165" w:rsidRPr="00D34165" w14:paraId="33BC023A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79496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lastRenderedPageBreak/>
              <w:t>D. Implementation climate</w:t>
            </w:r>
          </w:p>
        </w:tc>
      </w:tr>
      <w:tr w:rsidR="00D34165" w:rsidRPr="00D34165" w14:paraId="0FC162DF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E4CB4" w14:textId="317CA864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D.1. Tension for change</w:t>
            </w:r>
          </w:p>
        </w:tc>
      </w:tr>
      <w:tr w:rsidR="00D34165" w:rsidRPr="00D34165" w14:paraId="1476313E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AB173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D.2. Compatibility</w:t>
            </w:r>
          </w:p>
        </w:tc>
      </w:tr>
      <w:tr w:rsidR="00D34165" w:rsidRPr="00D34165" w14:paraId="18360AFC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BCE4D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c. Relative priority</w:t>
            </w:r>
          </w:p>
        </w:tc>
      </w:tr>
      <w:tr w:rsidR="00D34165" w:rsidRPr="00D34165" w14:paraId="292E63E4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70DF0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e. Goals and feedback</w:t>
            </w:r>
          </w:p>
        </w:tc>
      </w:tr>
      <w:tr w:rsidR="00D34165" w:rsidRPr="00D34165" w14:paraId="637E8D05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AE20A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f. Learning climate</w:t>
            </w:r>
          </w:p>
        </w:tc>
      </w:tr>
      <w:tr w:rsidR="00D34165" w:rsidRPr="00D34165" w14:paraId="376F9898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4EE88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E. Readiness for implementation</w:t>
            </w:r>
          </w:p>
        </w:tc>
      </w:tr>
      <w:tr w:rsidR="00D34165" w:rsidRPr="00D34165" w14:paraId="12E52450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DDA1B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a. Leadership engagement</w:t>
            </w:r>
          </w:p>
        </w:tc>
      </w:tr>
      <w:tr w:rsidR="00D34165" w:rsidRPr="00D34165" w14:paraId="7D7F93BA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ED71E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b. Available resources</w:t>
            </w:r>
          </w:p>
        </w:tc>
      </w:tr>
      <w:tr w:rsidR="00D34165" w:rsidRPr="00CA6AE3" w14:paraId="71D45465" w14:textId="77777777" w:rsidTr="00D34165">
        <w:trPr>
          <w:trHeight w:val="5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35443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c. Access to knowledge and information</w:t>
            </w:r>
          </w:p>
        </w:tc>
      </w:tr>
      <w:tr w:rsidR="00D34165" w:rsidRPr="00D34165" w14:paraId="6E391C01" w14:textId="77777777" w:rsidTr="00D34165">
        <w:trPr>
          <w:trHeight w:val="20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6A086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4.CHARACTERISTICS OF INDIVIDUALS</w:t>
            </w:r>
          </w:p>
        </w:tc>
      </w:tr>
      <w:tr w:rsidR="00D34165" w:rsidRPr="00CA6AE3" w14:paraId="78197890" w14:textId="77777777" w:rsidTr="00D34165">
        <w:trPr>
          <w:trHeight w:val="20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43EC9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A. Knowledge and beliefs about the intervention</w:t>
            </w:r>
          </w:p>
        </w:tc>
      </w:tr>
      <w:tr w:rsidR="00D34165" w:rsidRPr="00D34165" w14:paraId="378AD4F1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31A76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B. Self-efficacy</w:t>
            </w:r>
          </w:p>
        </w:tc>
      </w:tr>
      <w:tr w:rsidR="00D34165" w:rsidRPr="00CA6AE3" w14:paraId="08758D19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8049B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C. Individual stage of change</w:t>
            </w:r>
          </w:p>
        </w:tc>
      </w:tr>
      <w:tr w:rsidR="00D34165" w:rsidRPr="00CA6AE3" w14:paraId="0021CD7F" w14:textId="77777777" w:rsidTr="00D34165">
        <w:trPr>
          <w:trHeight w:val="20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2A2F1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D. Individual identification with organization</w:t>
            </w:r>
          </w:p>
        </w:tc>
      </w:tr>
      <w:tr w:rsidR="00D34165" w:rsidRPr="00D34165" w14:paraId="2F474614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541BA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E. Other personal attributes</w:t>
            </w:r>
          </w:p>
        </w:tc>
      </w:tr>
      <w:tr w:rsidR="00D34165" w:rsidRPr="00A72A8E" w14:paraId="043B1AE7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11838" w14:textId="77777777" w:rsidR="00D34165" w:rsidRPr="00A72A8E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</w:tr>
      <w:tr w:rsidR="00D34165" w:rsidRPr="00D34165" w14:paraId="3F2BA552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83665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5. PROCESS</w:t>
            </w:r>
          </w:p>
        </w:tc>
      </w:tr>
      <w:tr w:rsidR="00D34165" w:rsidRPr="00D34165" w14:paraId="1B3AD9EA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21275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A. Planning</w:t>
            </w:r>
          </w:p>
        </w:tc>
      </w:tr>
      <w:tr w:rsidR="00D34165" w:rsidRPr="00D34165" w14:paraId="4D9354DD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69D75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B. Engaging</w:t>
            </w:r>
          </w:p>
        </w:tc>
      </w:tr>
      <w:tr w:rsidR="00D34165" w:rsidRPr="00D34165" w14:paraId="28F7B5C5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B8771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a. Opinion leaders</w:t>
            </w:r>
          </w:p>
        </w:tc>
      </w:tr>
      <w:tr w:rsidR="00D34165" w:rsidRPr="00CA6AE3" w14:paraId="5862F6D7" w14:textId="77777777" w:rsidTr="00D34165">
        <w:trPr>
          <w:trHeight w:val="27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5177D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b. Formally appointed internal implementation leaders</w:t>
            </w:r>
          </w:p>
        </w:tc>
      </w:tr>
      <w:tr w:rsidR="00D34165" w:rsidRPr="00D34165" w14:paraId="2ED6D581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48D8A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c. Champions</w:t>
            </w:r>
          </w:p>
        </w:tc>
      </w:tr>
      <w:tr w:rsidR="00D34165" w:rsidRPr="00D34165" w14:paraId="070E3B6C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97EB3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d. External change agents</w:t>
            </w:r>
          </w:p>
        </w:tc>
      </w:tr>
      <w:tr w:rsidR="00D34165" w:rsidRPr="00D34165" w14:paraId="5112A315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A6006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C. Executing</w:t>
            </w:r>
          </w:p>
        </w:tc>
      </w:tr>
      <w:tr w:rsidR="00D34165" w:rsidRPr="00D34165" w14:paraId="55CFF621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7302C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lastRenderedPageBreak/>
              <w:t>D. Reflecting and evaluating</w:t>
            </w:r>
          </w:p>
        </w:tc>
      </w:tr>
      <w:tr w:rsidR="00D34165" w:rsidRPr="00D34165" w14:paraId="07BCBAEA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22A47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 </w:t>
            </w:r>
          </w:p>
        </w:tc>
      </w:tr>
      <w:tr w:rsidR="00D34165" w:rsidRPr="00CA6AE3" w14:paraId="3306938E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1898D" w14:textId="7C5B4E00" w:rsidR="00D34165" w:rsidRPr="00A72A8E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GB" w:eastAsia="sv-SE"/>
              </w:rPr>
            </w:pPr>
            <w:r w:rsidRPr="00A7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GB" w:eastAsia="sv-SE"/>
              </w:rPr>
              <w:t>COMPONENTS FROM ECD AND HOME VISITING LITERATURE</w:t>
            </w:r>
          </w:p>
        </w:tc>
      </w:tr>
      <w:tr w:rsidR="00D34165" w:rsidRPr="00CA6AE3" w14:paraId="19035F03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0636F" w14:textId="77777777" w:rsidR="00D34165" w:rsidRPr="00A72A8E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GB" w:eastAsia="sv-SE"/>
              </w:rPr>
            </w:pPr>
          </w:p>
        </w:tc>
      </w:tr>
      <w:tr w:rsidR="00D34165" w:rsidRPr="00D34165" w14:paraId="430B8DF5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B63AB" w14:textId="6E07ED50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bookmarkStart w:id="1" w:name="RANGE!A47"/>
            <w:r w:rsidRPr="00D34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T</w:t>
            </w:r>
            <w:r w:rsidRPr="00A7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ARGET GROUP</w:t>
            </w:r>
            <w:bookmarkEnd w:id="1"/>
          </w:p>
        </w:tc>
      </w:tr>
      <w:tr w:rsidR="00D34165" w:rsidRPr="00D34165" w14:paraId="3637AF74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1CD24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Sociodemographic characteristics</w:t>
            </w:r>
          </w:p>
        </w:tc>
      </w:tr>
      <w:tr w:rsidR="00A72A8E" w:rsidRPr="00A72A8E" w14:paraId="26C9EAC2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B6C63" w14:textId="77777777" w:rsidR="00A72A8E" w:rsidRPr="00A72A8E" w:rsidRDefault="00A72A8E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</w:p>
        </w:tc>
      </w:tr>
      <w:tr w:rsidR="00D34165" w:rsidRPr="00D34165" w14:paraId="2C9CB5BE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2B2A9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Conditions for participation</w:t>
            </w:r>
          </w:p>
        </w:tc>
      </w:tr>
      <w:tr w:rsidR="00D34165" w:rsidRPr="00D34165" w14:paraId="5CB1F1DB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50448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Risk/need</w:t>
            </w:r>
          </w:p>
        </w:tc>
      </w:tr>
      <w:tr w:rsidR="00D34165" w:rsidRPr="00D34165" w14:paraId="39A11CBE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84523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First-time mothers</w:t>
            </w:r>
          </w:p>
        </w:tc>
      </w:tr>
      <w:tr w:rsidR="00D34165" w:rsidRPr="00D34165" w14:paraId="2EF54810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8745F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</w:tr>
      <w:tr w:rsidR="00D34165" w:rsidRPr="00D34165" w14:paraId="5FF54145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A68DA" w14:textId="3FE4F4BF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H</w:t>
            </w:r>
            <w:r w:rsidRPr="00A7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OME VISITORS</w:t>
            </w:r>
          </w:p>
        </w:tc>
      </w:tr>
      <w:tr w:rsidR="00D34165" w:rsidRPr="00D34165" w14:paraId="4CD5BD1B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5D83E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Sociodemographics</w:t>
            </w:r>
          </w:p>
        </w:tc>
      </w:tr>
      <w:tr w:rsidR="00D34165" w:rsidRPr="00D34165" w14:paraId="1692BD1E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494F1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Residing in programme community</w:t>
            </w:r>
          </w:p>
        </w:tc>
      </w:tr>
      <w:tr w:rsidR="00D34165" w:rsidRPr="00D34165" w14:paraId="0F5205E1" w14:textId="77777777" w:rsidTr="00D34165">
        <w:trPr>
          <w:trHeight w:val="23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DDA07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Training</w:t>
            </w:r>
          </w:p>
        </w:tc>
      </w:tr>
      <w:tr w:rsidR="00D34165" w:rsidRPr="00D34165" w14:paraId="2E77E0D4" w14:textId="77777777" w:rsidTr="00D34165">
        <w:trPr>
          <w:trHeight w:val="24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83937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Experience</w:t>
            </w:r>
          </w:p>
        </w:tc>
      </w:tr>
      <w:tr w:rsidR="00D34165" w:rsidRPr="00D34165" w14:paraId="3239D891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8E36E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Time spent in programme</w:t>
            </w:r>
          </w:p>
        </w:tc>
      </w:tr>
      <w:tr w:rsidR="00D34165" w:rsidRPr="00D34165" w14:paraId="608BA3AA" w14:textId="77777777" w:rsidTr="00D34165">
        <w:trPr>
          <w:trHeight w:val="25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5F1D6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Personal/social skills</w:t>
            </w:r>
          </w:p>
        </w:tc>
      </w:tr>
      <w:tr w:rsidR="00D34165" w:rsidRPr="00D34165" w14:paraId="2BB4D1BD" w14:textId="77777777" w:rsidTr="00D34165">
        <w:trPr>
          <w:trHeight w:val="25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29396" w14:textId="57CFC5FD" w:rsidR="00D34165" w:rsidRPr="00D34165" w:rsidRDefault="00B56731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Organisational</w:t>
            </w:r>
            <w:r w:rsidR="00D34165"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and administrative skills</w:t>
            </w:r>
          </w:p>
        </w:tc>
      </w:tr>
      <w:tr w:rsidR="00D34165" w:rsidRPr="00D34165" w14:paraId="4EB210EB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EF6E2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</w:tr>
      <w:tr w:rsidR="00D34165" w:rsidRPr="00D34165" w14:paraId="513BFD6C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FF8E4" w14:textId="56AE7B09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P</w:t>
            </w:r>
            <w:r w:rsidRPr="00A7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ROGRAMME</w:t>
            </w:r>
          </w:p>
        </w:tc>
      </w:tr>
      <w:tr w:rsidR="00D34165" w:rsidRPr="00D34165" w14:paraId="1913D1BB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5F3BA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Goals</w:t>
            </w:r>
          </w:p>
        </w:tc>
      </w:tr>
      <w:tr w:rsidR="00A72A8E" w:rsidRPr="00A72A8E" w14:paraId="2CF563C9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DFD25" w14:textId="77777777" w:rsidR="00A72A8E" w:rsidRPr="00A72A8E" w:rsidRDefault="00A72A8E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</w:p>
        </w:tc>
      </w:tr>
      <w:tr w:rsidR="00D34165" w:rsidRPr="00D34165" w14:paraId="48D1B26F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1BE63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Structure</w:t>
            </w:r>
          </w:p>
        </w:tc>
      </w:tr>
      <w:tr w:rsidR="00D34165" w:rsidRPr="00D34165" w14:paraId="1E06C48A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71754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Nr. of staff</w:t>
            </w:r>
          </w:p>
        </w:tc>
      </w:tr>
      <w:tr w:rsidR="00D34165" w:rsidRPr="00D34165" w14:paraId="3A29C246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E9F81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lastRenderedPageBreak/>
              <w:t>Staff recruitment</w:t>
            </w:r>
          </w:p>
        </w:tc>
      </w:tr>
      <w:tr w:rsidR="00D34165" w:rsidRPr="00D34165" w14:paraId="2565626A" w14:textId="77777777" w:rsidTr="00D34165">
        <w:trPr>
          <w:trHeight w:val="24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EC9EC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Caseload </w:t>
            </w:r>
          </w:p>
        </w:tc>
      </w:tr>
      <w:tr w:rsidR="00D34165" w:rsidRPr="00D34165" w14:paraId="099D8615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D43C4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Conditions of employment</w:t>
            </w:r>
          </w:p>
        </w:tc>
      </w:tr>
      <w:tr w:rsidR="00D34165" w:rsidRPr="00D34165" w14:paraId="1A82C10E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D78DD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Salary</w:t>
            </w:r>
          </w:p>
        </w:tc>
      </w:tr>
      <w:tr w:rsidR="00D34165" w:rsidRPr="00D34165" w14:paraId="7C3B7099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4F8D9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Staff turnover</w:t>
            </w:r>
          </w:p>
        </w:tc>
      </w:tr>
      <w:tr w:rsidR="00D34165" w:rsidRPr="00CA6AE3" w14:paraId="492E34DA" w14:textId="77777777" w:rsidTr="00D34165">
        <w:trPr>
          <w:trHeight w:val="22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BA0A3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Recruitment of participants (antenatal/postnatal)</w:t>
            </w:r>
          </w:p>
        </w:tc>
      </w:tr>
      <w:tr w:rsidR="00A72A8E" w:rsidRPr="00CA6AE3" w14:paraId="7405ED33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2E207" w14:textId="77777777" w:rsidR="00A72A8E" w:rsidRPr="00A72A8E" w:rsidRDefault="00A72A8E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</w:p>
        </w:tc>
      </w:tr>
      <w:tr w:rsidR="00D34165" w:rsidRPr="00D34165" w14:paraId="1A81AA20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E6C69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Delivery</w:t>
            </w:r>
          </w:p>
        </w:tc>
      </w:tr>
      <w:tr w:rsidR="00D34165" w:rsidRPr="00D34165" w14:paraId="6A7969E6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84704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Onset</w:t>
            </w:r>
          </w:p>
        </w:tc>
      </w:tr>
      <w:tr w:rsidR="00D34165" w:rsidRPr="00D34165" w14:paraId="17107100" w14:textId="77777777" w:rsidTr="00D34165">
        <w:trPr>
          <w:trHeight w:val="22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089BA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Duration</w:t>
            </w:r>
          </w:p>
        </w:tc>
      </w:tr>
      <w:tr w:rsidR="00D34165" w:rsidRPr="00D34165" w14:paraId="613647E3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BCAF7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Dose</w:t>
            </w:r>
          </w:p>
        </w:tc>
      </w:tr>
      <w:tr w:rsidR="00D34165" w:rsidRPr="00D34165" w14:paraId="4ED6EA1C" w14:textId="77777777" w:rsidTr="00D34165">
        <w:trPr>
          <w:trHeight w:val="23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0A781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Intensity</w:t>
            </w:r>
          </w:p>
        </w:tc>
      </w:tr>
      <w:tr w:rsidR="00D34165" w:rsidRPr="00D34165" w14:paraId="22CDB500" w14:textId="77777777" w:rsidTr="00D34165">
        <w:trPr>
          <w:trHeight w:val="9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023E4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Continuity of home visitor</w:t>
            </w:r>
          </w:p>
        </w:tc>
      </w:tr>
      <w:tr w:rsidR="00D34165" w:rsidRPr="00D34165" w14:paraId="120454DF" w14:textId="77777777" w:rsidTr="00D34165">
        <w:trPr>
          <w:trHeight w:val="38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58C4D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Flexibility of settings/hours</w:t>
            </w:r>
          </w:p>
        </w:tc>
      </w:tr>
      <w:tr w:rsidR="00D34165" w:rsidRPr="00D34165" w14:paraId="55C17276" w14:textId="77777777" w:rsidTr="00D34165">
        <w:trPr>
          <w:trHeight w:val="14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89BE5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Combination with other services</w:t>
            </w:r>
          </w:p>
        </w:tc>
      </w:tr>
      <w:tr w:rsidR="00D34165" w:rsidRPr="00D34165" w14:paraId="62ED2EF5" w14:textId="77777777" w:rsidTr="00D34165">
        <w:trPr>
          <w:trHeight w:val="29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73947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Translation</w:t>
            </w:r>
          </w:p>
        </w:tc>
      </w:tr>
      <w:tr w:rsidR="00A72A8E" w:rsidRPr="00A72A8E" w14:paraId="67135958" w14:textId="77777777" w:rsidTr="00A72A8E">
        <w:trPr>
          <w:trHeight w:val="55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74FF5" w14:textId="77777777" w:rsidR="00A72A8E" w:rsidRPr="00A72A8E" w:rsidRDefault="00A72A8E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</w:p>
        </w:tc>
      </w:tr>
      <w:tr w:rsidR="00D34165" w:rsidRPr="00D34165" w14:paraId="75D6A36C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F68DC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Content</w:t>
            </w:r>
          </w:p>
        </w:tc>
      </w:tr>
      <w:tr w:rsidR="00D34165" w:rsidRPr="00D34165" w14:paraId="63D099F3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86ED4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Nature:</w:t>
            </w:r>
          </w:p>
        </w:tc>
      </w:tr>
      <w:tr w:rsidR="00D34165" w:rsidRPr="00D34165" w14:paraId="53983C63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EDE6F" w14:textId="77777777" w:rsidR="00D34165" w:rsidRPr="00CA6AE3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CA6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Information</w:t>
            </w:r>
          </w:p>
        </w:tc>
      </w:tr>
      <w:tr w:rsidR="00D34165" w:rsidRPr="00D34165" w14:paraId="5D1B2795" w14:textId="77777777" w:rsidTr="00D34165">
        <w:trPr>
          <w:trHeight w:val="6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189AB" w14:textId="77777777" w:rsidR="00D34165" w:rsidRPr="00CA6AE3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CA6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Assistance (psychosocial support, referral)</w:t>
            </w:r>
          </w:p>
        </w:tc>
      </w:tr>
      <w:tr w:rsidR="00D34165" w:rsidRPr="00D34165" w14:paraId="6F6D8C22" w14:textId="77777777" w:rsidTr="00D34165">
        <w:trPr>
          <w:trHeight w:val="6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A5D63" w14:textId="77777777" w:rsidR="00D34165" w:rsidRPr="00CA6AE3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CA6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Screening (development, risk)</w:t>
            </w:r>
          </w:p>
        </w:tc>
      </w:tr>
      <w:tr w:rsidR="00D34165" w:rsidRPr="00D34165" w14:paraId="6FA4145A" w14:textId="77777777" w:rsidTr="00D34165">
        <w:trPr>
          <w:trHeight w:val="6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5E737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sv-SE"/>
              </w:rPr>
            </w:pPr>
          </w:p>
        </w:tc>
      </w:tr>
      <w:tr w:rsidR="00D34165" w:rsidRPr="00D34165" w14:paraId="14BA982D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DA5B4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Theme (Nurturing care):</w:t>
            </w:r>
          </w:p>
        </w:tc>
      </w:tr>
      <w:tr w:rsidR="00D34165" w:rsidRPr="00CA6AE3" w14:paraId="44A1F67D" w14:textId="77777777" w:rsidTr="00D34165">
        <w:trPr>
          <w:trHeight w:val="7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CA926" w14:textId="77777777" w:rsidR="00D34165" w:rsidRPr="00CA6AE3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CA6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Good health (physical and mental, child and caregiver)</w:t>
            </w:r>
          </w:p>
        </w:tc>
      </w:tr>
      <w:tr w:rsidR="00D34165" w:rsidRPr="00D34165" w14:paraId="253392E6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9F187" w14:textId="77777777" w:rsidR="00D34165" w:rsidRPr="00CA6AE3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CA6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Adequate nutrition</w:t>
            </w:r>
          </w:p>
        </w:tc>
      </w:tr>
      <w:tr w:rsidR="00D34165" w:rsidRPr="00D34165" w14:paraId="347DC730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746A3" w14:textId="77777777" w:rsidR="00D34165" w:rsidRPr="00CA6AE3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CA6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lastRenderedPageBreak/>
              <w:t>Opportunities for early learning</w:t>
            </w:r>
          </w:p>
        </w:tc>
      </w:tr>
      <w:tr w:rsidR="00D34165" w:rsidRPr="00D34165" w14:paraId="75352467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F4C76" w14:textId="77777777" w:rsidR="00D34165" w:rsidRPr="00CA6AE3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CA6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Responsive caregiving</w:t>
            </w:r>
          </w:p>
        </w:tc>
      </w:tr>
      <w:tr w:rsidR="00D34165" w:rsidRPr="00D34165" w14:paraId="4B995893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285F2" w14:textId="77777777" w:rsidR="00D34165" w:rsidRPr="00CA6AE3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CA6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Security and safety</w:t>
            </w:r>
          </w:p>
        </w:tc>
      </w:tr>
      <w:tr w:rsidR="00D34165" w:rsidRPr="00D34165" w14:paraId="5DA58FC5" w14:textId="77777777" w:rsidTr="00D34165">
        <w:trPr>
          <w:trHeight w:val="6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7DA11" w14:textId="77777777" w:rsidR="00D34165" w:rsidRPr="00CA6AE3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CA6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Others</w:t>
            </w:r>
          </w:p>
        </w:tc>
      </w:tr>
      <w:tr w:rsidR="00D34165" w:rsidRPr="00D34165" w14:paraId="3ACE5C0B" w14:textId="77777777" w:rsidTr="00A72A8E">
        <w:trPr>
          <w:trHeight w:val="6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9715A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sv-SE"/>
              </w:rPr>
            </w:pPr>
          </w:p>
        </w:tc>
      </w:tr>
      <w:tr w:rsidR="00D34165" w:rsidRPr="00D34165" w14:paraId="3E127B60" w14:textId="77777777" w:rsidTr="00D34165">
        <w:trPr>
          <w:trHeight w:val="6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DDD60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Manual-based or not</w:t>
            </w:r>
          </w:p>
        </w:tc>
      </w:tr>
      <w:tr w:rsidR="00D34165" w:rsidRPr="00CA6AE3" w14:paraId="23AB8FA6" w14:textId="77777777" w:rsidTr="00D34165">
        <w:trPr>
          <w:trHeight w:val="5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3E0FF" w14:textId="7A8FE348" w:rsidR="00D34165" w:rsidRPr="00D34165" w:rsidRDefault="00B56731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Tailoring</w:t>
            </w:r>
            <w:r w:rsidR="00D34165"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of services to family needs (practical issues, background factors)</w:t>
            </w:r>
          </w:p>
        </w:tc>
      </w:tr>
      <w:tr w:rsidR="00D34165" w:rsidRPr="00CA6AE3" w14:paraId="68EC012D" w14:textId="77777777" w:rsidTr="00D34165">
        <w:trPr>
          <w:trHeight w:val="5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29432" w14:textId="4C25659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Use of technique or curriculum (</w:t>
            </w:r>
            <w:proofErr w:type="gramStart"/>
            <w:r w:rsidR="00B56731"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e.g.</w:t>
            </w:r>
            <w:proofErr w:type="gramEnd"/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CBT, motivational interviewing)</w:t>
            </w:r>
          </w:p>
        </w:tc>
      </w:tr>
      <w:tr w:rsidR="00D34165" w:rsidRPr="00D34165" w14:paraId="3B2A31CD" w14:textId="77777777" w:rsidTr="00A72A8E">
        <w:trPr>
          <w:trHeight w:val="14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61256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Theoretical framework/Conceptual model</w:t>
            </w:r>
          </w:p>
        </w:tc>
      </w:tr>
      <w:tr w:rsidR="00A72A8E" w:rsidRPr="00A72A8E" w14:paraId="52E73491" w14:textId="77777777" w:rsidTr="00A72A8E">
        <w:trPr>
          <w:trHeight w:val="15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5269E" w14:textId="77777777" w:rsidR="00A72A8E" w:rsidRPr="00A72A8E" w:rsidRDefault="00A72A8E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</w:p>
        </w:tc>
      </w:tr>
      <w:tr w:rsidR="00D34165" w:rsidRPr="00D34165" w14:paraId="1C0E646B" w14:textId="77777777" w:rsidTr="00A72A8E">
        <w:trPr>
          <w:trHeight w:val="15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56707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Approach</w:t>
            </w:r>
          </w:p>
        </w:tc>
      </w:tr>
      <w:tr w:rsidR="00D34165" w:rsidRPr="00CA6AE3" w14:paraId="7B22DD0B" w14:textId="77777777" w:rsidTr="00A72A8E">
        <w:trPr>
          <w:trHeight w:val="29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F0D6C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Relationship-based (home visitor – family)</w:t>
            </w:r>
          </w:p>
        </w:tc>
      </w:tr>
      <w:tr w:rsidR="00D34165" w:rsidRPr="00D34165" w14:paraId="6B9BBD60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6F619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Strength-based</w:t>
            </w:r>
          </w:p>
        </w:tc>
      </w:tr>
      <w:tr w:rsidR="00D34165" w:rsidRPr="00D34165" w14:paraId="7B6BFC4A" w14:textId="77777777" w:rsidTr="00A72A8E">
        <w:trPr>
          <w:trHeight w:val="6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CF0BA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Co-construction with families</w:t>
            </w:r>
          </w:p>
        </w:tc>
      </w:tr>
      <w:tr w:rsidR="00D34165" w:rsidRPr="00D34165" w14:paraId="288891EA" w14:textId="77777777" w:rsidTr="00A72A8E">
        <w:trPr>
          <w:trHeight w:val="28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A9239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Cultural consonance programme-family</w:t>
            </w:r>
          </w:p>
        </w:tc>
      </w:tr>
      <w:tr w:rsidR="00A72A8E" w:rsidRPr="00A72A8E" w14:paraId="2E97F563" w14:textId="77777777" w:rsidTr="00A72A8E">
        <w:trPr>
          <w:trHeight w:val="6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B2A71" w14:textId="77777777" w:rsidR="00A72A8E" w:rsidRPr="00A72A8E" w:rsidRDefault="00A72A8E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</w:p>
        </w:tc>
      </w:tr>
      <w:tr w:rsidR="00D34165" w:rsidRPr="00D34165" w14:paraId="6ADAD10F" w14:textId="77777777" w:rsidTr="00A72A8E">
        <w:trPr>
          <w:trHeight w:val="6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28591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Family engagement</w:t>
            </w:r>
          </w:p>
        </w:tc>
      </w:tr>
      <w:tr w:rsidR="00D34165" w:rsidRPr="00D34165" w14:paraId="0F8A4971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30DEE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Acceptance rate</w:t>
            </w:r>
          </w:p>
        </w:tc>
      </w:tr>
      <w:tr w:rsidR="00D34165" w:rsidRPr="00D34165" w14:paraId="1EA2899F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02FB2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Participation</w:t>
            </w:r>
          </w:p>
        </w:tc>
      </w:tr>
      <w:tr w:rsidR="00D34165" w:rsidRPr="00D34165" w14:paraId="28C29F57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656F3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Retention</w:t>
            </w:r>
          </w:p>
        </w:tc>
      </w:tr>
      <w:tr w:rsidR="00D34165" w:rsidRPr="00D34165" w14:paraId="1A442DCA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79822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Active involvement</w:t>
            </w:r>
          </w:p>
        </w:tc>
      </w:tr>
      <w:tr w:rsidR="00D34165" w:rsidRPr="00D34165" w14:paraId="6542B519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D6544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Engagement of fathers</w:t>
            </w:r>
          </w:p>
        </w:tc>
      </w:tr>
      <w:tr w:rsidR="00D34165" w:rsidRPr="00D34165" w14:paraId="33BCD96A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A604A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Engagement of extended family</w:t>
            </w:r>
          </w:p>
        </w:tc>
      </w:tr>
      <w:tr w:rsidR="00A72A8E" w:rsidRPr="00A72A8E" w14:paraId="7F05A7DB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AB746" w14:textId="77777777" w:rsidR="00A72A8E" w:rsidRPr="00A72A8E" w:rsidRDefault="00A72A8E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</w:p>
        </w:tc>
      </w:tr>
      <w:tr w:rsidR="00D34165" w:rsidRPr="00D34165" w14:paraId="2A1BFE72" w14:textId="77777777" w:rsidTr="00D34165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D8BE0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lastRenderedPageBreak/>
              <w:t>Support</w:t>
            </w:r>
          </w:p>
        </w:tc>
      </w:tr>
      <w:tr w:rsidR="00D34165" w:rsidRPr="00D34165" w14:paraId="21F99B69" w14:textId="77777777" w:rsidTr="00A72A8E">
        <w:trPr>
          <w:trHeight w:val="26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D2ED0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Supervision</w:t>
            </w:r>
          </w:p>
        </w:tc>
      </w:tr>
      <w:tr w:rsidR="00D34165" w:rsidRPr="00CA6AE3" w14:paraId="47AA1C6E" w14:textId="77777777" w:rsidTr="00A72A8E">
        <w:trPr>
          <w:trHeight w:val="12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BC74F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Initial and ongoing training in programme</w:t>
            </w:r>
          </w:p>
        </w:tc>
      </w:tr>
      <w:tr w:rsidR="00D34165" w:rsidRPr="00CA6AE3" w14:paraId="11BB43F9" w14:textId="77777777" w:rsidTr="00D34165">
        <w:trPr>
          <w:trHeight w:val="5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1962E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Support material (manual, curricula, worksheets, peer support)</w:t>
            </w:r>
          </w:p>
        </w:tc>
      </w:tr>
      <w:tr w:rsidR="00D34165" w:rsidRPr="00D34165" w14:paraId="10F923C2" w14:textId="77777777" w:rsidTr="00A72A8E">
        <w:trPr>
          <w:trHeight w:val="26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B5217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Administrative support</w:t>
            </w:r>
          </w:p>
        </w:tc>
      </w:tr>
      <w:tr w:rsidR="00D34165" w:rsidRPr="00D34165" w14:paraId="0FE0C258" w14:textId="77777777" w:rsidTr="00A72A8E">
        <w:trPr>
          <w:trHeight w:val="26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D966E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Communication support</w:t>
            </w:r>
          </w:p>
        </w:tc>
      </w:tr>
      <w:tr w:rsidR="00D34165" w:rsidRPr="00D34165" w14:paraId="7295D14E" w14:textId="77777777" w:rsidTr="00A72A8E">
        <w:trPr>
          <w:trHeight w:val="27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C6F47" w14:textId="77777777" w:rsidR="00D34165" w:rsidRPr="00D34165" w:rsidRDefault="00D34165" w:rsidP="001509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3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Leadership</w:t>
            </w:r>
          </w:p>
        </w:tc>
      </w:tr>
    </w:tbl>
    <w:p w14:paraId="49707E71" w14:textId="77777777" w:rsidR="00D34165" w:rsidRPr="00A72A8E" w:rsidRDefault="00D34165" w:rsidP="00150972">
      <w:pPr>
        <w:spacing w:line="480" w:lineRule="auto"/>
        <w:rPr>
          <w:lang w:val="en-GB"/>
        </w:rPr>
      </w:pPr>
    </w:p>
    <w:sectPr w:rsidR="00D34165" w:rsidRPr="00A72A8E" w:rsidSect="00150972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76A84C" w14:textId="77777777" w:rsidR="00150972" w:rsidRDefault="00150972" w:rsidP="00150972">
      <w:pPr>
        <w:spacing w:after="0" w:line="240" w:lineRule="auto"/>
      </w:pPr>
      <w:r>
        <w:separator/>
      </w:r>
    </w:p>
  </w:endnote>
  <w:endnote w:type="continuationSeparator" w:id="0">
    <w:p w14:paraId="19BB11BE" w14:textId="77777777" w:rsidR="00150972" w:rsidRDefault="00150972" w:rsidP="001509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54490179"/>
      <w:docPartObj>
        <w:docPartGallery w:val="Page Numbers (Bottom of Page)"/>
        <w:docPartUnique/>
      </w:docPartObj>
    </w:sdtPr>
    <w:sdtEndPr/>
    <w:sdtContent>
      <w:p w14:paraId="1D0DE597" w14:textId="2443C9D3" w:rsidR="00150972" w:rsidRDefault="00150972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9A75D88" w14:textId="77777777" w:rsidR="00150972" w:rsidRDefault="00150972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A11592" w14:textId="77777777" w:rsidR="00150972" w:rsidRDefault="00150972" w:rsidP="00150972">
      <w:pPr>
        <w:spacing w:after="0" w:line="240" w:lineRule="auto"/>
      </w:pPr>
      <w:r>
        <w:separator/>
      </w:r>
    </w:p>
  </w:footnote>
  <w:footnote w:type="continuationSeparator" w:id="0">
    <w:p w14:paraId="1D94626D" w14:textId="77777777" w:rsidR="00150972" w:rsidRDefault="00150972" w:rsidP="001509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165"/>
    <w:rsid w:val="000D79D1"/>
    <w:rsid w:val="00150972"/>
    <w:rsid w:val="00356859"/>
    <w:rsid w:val="00516AB1"/>
    <w:rsid w:val="0065710C"/>
    <w:rsid w:val="007C13AD"/>
    <w:rsid w:val="008543FC"/>
    <w:rsid w:val="00A72A8E"/>
    <w:rsid w:val="00B56731"/>
    <w:rsid w:val="00BE176C"/>
    <w:rsid w:val="00CA6AE3"/>
    <w:rsid w:val="00D34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20DA80"/>
  <w15:chartTrackingRefBased/>
  <w15:docId w15:val="{CE3F6E89-C22D-4175-B59E-62392CF63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1509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50972"/>
  </w:style>
  <w:style w:type="paragraph" w:styleId="Sidfot">
    <w:name w:val="footer"/>
    <w:basedOn w:val="Normal"/>
    <w:link w:val="SidfotChar"/>
    <w:uiPriority w:val="99"/>
    <w:unhideWhenUsed/>
    <w:rsid w:val="001509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50972"/>
  </w:style>
  <w:style w:type="character" w:styleId="Radnummer">
    <w:name w:val="line number"/>
    <w:basedOn w:val="Standardstycketeckensnitt"/>
    <w:uiPriority w:val="99"/>
    <w:semiHidden/>
    <w:unhideWhenUsed/>
    <w:rsid w:val="001509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566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461</Words>
  <Characters>2448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ne Barboza</dc:creator>
  <cp:keywords/>
  <dc:description/>
  <cp:lastModifiedBy>Madelene Barboza</cp:lastModifiedBy>
  <cp:revision>5</cp:revision>
  <dcterms:created xsi:type="dcterms:W3CDTF">2021-11-25T12:27:00Z</dcterms:created>
  <dcterms:modified xsi:type="dcterms:W3CDTF">2022-04-20T10:14:00Z</dcterms:modified>
</cp:coreProperties>
</file>